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87FD639" w14:textId="71CC2516" w:rsidR="00C81AF3" w:rsidRPr="00C81AF3" w:rsidRDefault="002C3476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C81AF3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Appendix </w:t>
      </w:r>
      <w:r w:rsidR="007926F6">
        <w:rPr>
          <w:rFonts w:ascii="Times New Roman" w:hAnsi="Times New Roman" w:cs="Times New Roman"/>
          <w:b/>
          <w:bCs/>
          <w:sz w:val="24"/>
          <w:szCs w:val="24"/>
          <w:lang w:val="en-US"/>
        </w:rPr>
        <w:t>3</w:t>
      </w:r>
    </w:p>
    <w:p w14:paraId="3A1FAADB" w14:textId="301ECBDE" w:rsidR="00D21127" w:rsidRPr="00A6361A" w:rsidRDefault="00A6361A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A6361A">
        <w:rPr>
          <w:rFonts w:ascii="Times New Roman" w:hAnsi="Times New Roman" w:cs="Times New Roman"/>
          <w:sz w:val="24"/>
          <w:szCs w:val="24"/>
          <w:lang w:val="en-US"/>
        </w:rPr>
        <w:t xml:space="preserve">Adherence </w:t>
      </w:r>
      <w:r w:rsidR="002C3476">
        <w:rPr>
          <w:rFonts w:ascii="Times New Roman" w:hAnsi="Times New Roman" w:cs="Times New Roman"/>
          <w:sz w:val="24"/>
          <w:szCs w:val="24"/>
          <w:lang w:val="en-US"/>
        </w:rPr>
        <w:t xml:space="preserve">of </w:t>
      </w:r>
      <w:r w:rsidR="00C81AF3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2C3476">
        <w:rPr>
          <w:rFonts w:ascii="Times New Roman" w:hAnsi="Times New Roman" w:cs="Times New Roman"/>
          <w:sz w:val="24"/>
          <w:szCs w:val="24"/>
          <w:lang w:val="en-US"/>
        </w:rPr>
        <w:t xml:space="preserve">face-to-face group </w:t>
      </w:r>
      <w:r w:rsidRPr="00A6361A">
        <w:rPr>
          <w:rFonts w:ascii="Times New Roman" w:hAnsi="Times New Roman" w:cs="Times New Roman"/>
          <w:sz w:val="24"/>
          <w:szCs w:val="24"/>
          <w:lang w:val="en-US"/>
        </w:rPr>
        <w:t>to treatment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69"/>
        <w:gridCol w:w="3157"/>
        <w:gridCol w:w="3468"/>
      </w:tblGrid>
      <w:tr w:rsidR="00A6361A" w:rsidRPr="002754A6" w14:paraId="4C471263" w14:textId="77777777" w:rsidTr="002754A6">
        <w:tc>
          <w:tcPr>
            <w:tcW w:w="3569" w:type="dxa"/>
            <w:tcBorders>
              <w:top w:val="single" w:sz="4" w:space="0" w:color="auto"/>
              <w:bottom w:val="single" w:sz="4" w:space="0" w:color="auto"/>
            </w:tcBorders>
          </w:tcPr>
          <w:p w14:paraId="6BEA6EE5" w14:textId="77777777" w:rsidR="00A6361A" w:rsidRPr="002754A6" w:rsidRDefault="00A6361A" w:rsidP="002754A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754A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articipant ID</w:t>
            </w:r>
          </w:p>
        </w:tc>
        <w:tc>
          <w:tcPr>
            <w:tcW w:w="3157" w:type="dxa"/>
            <w:tcBorders>
              <w:top w:val="single" w:sz="4" w:space="0" w:color="auto"/>
              <w:bottom w:val="single" w:sz="4" w:space="0" w:color="auto"/>
            </w:tcBorders>
          </w:tcPr>
          <w:p w14:paraId="1BAD3124" w14:textId="77777777" w:rsidR="00A6361A" w:rsidRPr="002754A6" w:rsidRDefault="00A6361A" w:rsidP="002754A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754A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Group</w:t>
            </w:r>
          </w:p>
        </w:tc>
        <w:tc>
          <w:tcPr>
            <w:tcW w:w="3468" w:type="dxa"/>
            <w:tcBorders>
              <w:top w:val="single" w:sz="4" w:space="0" w:color="auto"/>
              <w:bottom w:val="single" w:sz="4" w:space="0" w:color="auto"/>
            </w:tcBorders>
          </w:tcPr>
          <w:p w14:paraId="5E4305EC" w14:textId="77777777" w:rsidR="00A6361A" w:rsidRPr="002754A6" w:rsidRDefault="00A6361A" w:rsidP="002754A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754A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Number of sessions</w:t>
            </w:r>
          </w:p>
        </w:tc>
      </w:tr>
      <w:tr w:rsidR="00A6361A" w:rsidRPr="002754A6" w14:paraId="02F3A90D" w14:textId="77777777" w:rsidTr="002754A6">
        <w:tc>
          <w:tcPr>
            <w:tcW w:w="3569" w:type="dxa"/>
            <w:tcBorders>
              <w:top w:val="single" w:sz="4" w:space="0" w:color="auto"/>
            </w:tcBorders>
          </w:tcPr>
          <w:p w14:paraId="5D995022" w14:textId="77777777" w:rsidR="00A6361A" w:rsidRPr="002754A6" w:rsidRDefault="00A6361A" w:rsidP="002754A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54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EEP002</w:t>
            </w:r>
          </w:p>
        </w:tc>
        <w:tc>
          <w:tcPr>
            <w:tcW w:w="3157" w:type="dxa"/>
            <w:tcBorders>
              <w:top w:val="single" w:sz="4" w:space="0" w:color="auto"/>
            </w:tcBorders>
          </w:tcPr>
          <w:p w14:paraId="5DA3FEF8" w14:textId="77777777" w:rsidR="00A6361A" w:rsidRPr="002754A6" w:rsidRDefault="00A6361A" w:rsidP="002754A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54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ace-to-face</w:t>
            </w:r>
          </w:p>
        </w:tc>
        <w:tc>
          <w:tcPr>
            <w:tcW w:w="3468" w:type="dxa"/>
            <w:tcBorders>
              <w:top w:val="single" w:sz="4" w:space="0" w:color="auto"/>
            </w:tcBorders>
          </w:tcPr>
          <w:p w14:paraId="77794908" w14:textId="77777777" w:rsidR="00A6361A" w:rsidRPr="002754A6" w:rsidRDefault="00686566" w:rsidP="002754A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54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</w:tr>
      <w:tr w:rsidR="00A6361A" w:rsidRPr="002754A6" w14:paraId="1FA2E118" w14:textId="77777777" w:rsidTr="002754A6">
        <w:tc>
          <w:tcPr>
            <w:tcW w:w="3569" w:type="dxa"/>
          </w:tcPr>
          <w:p w14:paraId="58A915FD" w14:textId="77777777" w:rsidR="00A6361A" w:rsidRPr="002754A6" w:rsidRDefault="00F53385" w:rsidP="002754A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54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EEP007</w:t>
            </w:r>
          </w:p>
        </w:tc>
        <w:tc>
          <w:tcPr>
            <w:tcW w:w="3157" w:type="dxa"/>
          </w:tcPr>
          <w:p w14:paraId="69BD6294" w14:textId="77777777" w:rsidR="00A6361A" w:rsidRPr="002754A6" w:rsidRDefault="00F53385" w:rsidP="002754A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54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ace-to-face</w:t>
            </w:r>
          </w:p>
        </w:tc>
        <w:tc>
          <w:tcPr>
            <w:tcW w:w="3468" w:type="dxa"/>
          </w:tcPr>
          <w:p w14:paraId="217BA62D" w14:textId="77777777" w:rsidR="00A6361A" w:rsidRPr="002754A6" w:rsidRDefault="00C0536E" w:rsidP="002754A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54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ithdraw</w:t>
            </w:r>
          </w:p>
        </w:tc>
      </w:tr>
      <w:tr w:rsidR="00F53385" w:rsidRPr="002754A6" w14:paraId="1A3656CC" w14:textId="77777777" w:rsidTr="002754A6">
        <w:tc>
          <w:tcPr>
            <w:tcW w:w="3569" w:type="dxa"/>
          </w:tcPr>
          <w:p w14:paraId="46A219E7" w14:textId="77777777" w:rsidR="00F53385" w:rsidRPr="002754A6" w:rsidRDefault="00F53385" w:rsidP="002754A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54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EEP011</w:t>
            </w:r>
          </w:p>
        </w:tc>
        <w:tc>
          <w:tcPr>
            <w:tcW w:w="3157" w:type="dxa"/>
          </w:tcPr>
          <w:p w14:paraId="53C897FF" w14:textId="77777777" w:rsidR="00F53385" w:rsidRPr="002754A6" w:rsidRDefault="00F53385" w:rsidP="002754A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54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ace-to-face</w:t>
            </w:r>
          </w:p>
        </w:tc>
        <w:tc>
          <w:tcPr>
            <w:tcW w:w="3468" w:type="dxa"/>
          </w:tcPr>
          <w:p w14:paraId="517BECC0" w14:textId="77777777" w:rsidR="00F53385" w:rsidRPr="002754A6" w:rsidRDefault="00F53385" w:rsidP="002754A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54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</w:tr>
      <w:tr w:rsidR="00F53385" w:rsidRPr="002754A6" w14:paraId="23B8FE5D" w14:textId="77777777" w:rsidTr="002754A6">
        <w:tc>
          <w:tcPr>
            <w:tcW w:w="3569" w:type="dxa"/>
          </w:tcPr>
          <w:p w14:paraId="31AC89CE" w14:textId="77777777" w:rsidR="00F53385" w:rsidRPr="002754A6" w:rsidRDefault="00F53385" w:rsidP="002754A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54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EEP013</w:t>
            </w:r>
          </w:p>
        </w:tc>
        <w:tc>
          <w:tcPr>
            <w:tcW w:w="3157" w:type="dxa"/>
          </w:tcPr>
          <w:p w14:paraId="432F786E" w14:textId="77777777" w:rsidR="00F53385" w:rsidRPr="002754A6" w:rsidRDefault="00F53385" w:rsidP="002754A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54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ace-to-face</w:t>
            </w:r>
          </w:p>
        </w:tc>
        <w:tc>
          <w:tcPr>
            <w:tcW w:w="3468" w:type="dxa"/>
          </w:tcPr>
          <w:p w14:paraId="0F2BF093" w14:textId="77777777" w:rsidR="00F53385" w:rsidRPr="002754A6" w:rsidRDefault="00F53385" w:rsidP="002754A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54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</w:tr>
      <w:tr w:rsidR="00F53385" w:rsidRPr="002754A6" w14:paraId="50C75354" w14:textId="77777777" w:rsidTr="002754A6">
        <w:tc>
          <w:tcPr>
            <w:tcW w:w="3569" w:type="dxa"/>
          </w:tcPr>
          <w:p w14:paraId="0B02E9CA" w14:textId="77777777" w:rsidR="00F53385" w:rsidRPr="009E5B5C" w:rsidRDefault="000B50AC" w:rsidP="002754A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5B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EEP014</w:t>
            </w:r>
          </w:p>
        </w:tc>
        <w:tc>
          <w:tcPr>
            <w:tcW w:w="3157" w:type="dxa"/>
          </w:tcPr>
          <w:p w14:paraId="09CFA01C" w14:textId="77777777" w:rsidR="00F53385" w:rsidRPr="009E5B5C" w:rsidRDefault="000B50AC" w:rsidP="002754A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5B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ace-to-face</w:t>
            </w:r>
          </w:p>
        </w:tc>
        <w:tc>
          <w:tcPr>
            <w:tcW w:w="3468" w:type="dxa"/>
          </w:tcPr>
          <w:p w14:paraId="7D3E0EB6" w14:textId="77777777" w:rsidR="00F53385" w:rsidRPr="009E5B5C" w:rsidRDefault="009E5B5C" w:rsidP="002754A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5B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</w:tr>
      <w:tr w:rsidR="000B50AC" w:rsidRPr="002754A6" w14:paraId="14630792" w14:textId="77777777" w:rsidTr="002754A6">
        <w:tc>
          <w:tcPr>
            <w:tcW w:w="3569" w:type="dxa"/>
          </w:tcPr>
          <w:p w14:paraId="09D4970F" w14:textId="77777777" w:rsidR="000B50AC" w:rsidRPr="002754A6" w:rsidRDefault="000B50AC" w:rsidP="002754A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54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EEP016</w:t>
            </w:r>
          </w:p>
        </w:tc>
        <w:tc>
          <w:tcPr>
            <w:tcW w:w="3157" w:type="dxa"/>
          </w:tcPr>
          <w:p w14:paraId="3BB3D040" w14:textId="77777777" w:rsidR="000B50AC" w:rsidRPr="002754A6" w:rsidRDefault="000B50AC" w:rsidP="002754A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54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ace-to-face</w:t>
            </w:r>
          </w:p>
        </w:tc>
        <w:tc>
          <w:tcPr>
            <w:tcW w:w="3468" w:type="dxa"/>
          </w:tcPr>
          <w:p w14:paraId="7C48EAC2" w14:textId="77777777" w:rsidR="000B50AC" w:rsidRPr="002754A6" w:rsidRDefault="000B50AC" w:rsidP="002754A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54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</w:tr>
      <w:tr w:rsidR="000B50AC" w:rsidRPr="002754A6" w14:paraId="5756F941" w14:textId="77777777" w:rsidTr="002754A6">
        <w:tc>
          <w:tcPr>
            <w:tcW w:w="3569" w:type="dxa"/>
          </w:tcPr>
          <w:p w14:paraId="36261F84" w14:textId="77777777" w:rsidR="000B50AC" w:rsidRPr="002754A6" w:rsidRDefault="000B50AC" w:rsidP="002754A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54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EEP018</w:t>
            </w:r>
          </w:p>
        </w:tc>
        <w:tc>
          <w:tcPr>
            <w:tcW w:w="3157" w:type="dxa"/>
          </w:tcPr>
          <w:p w14:paraId="6F93DC9F" w14:textId="77777777" w:rsidR="000B50AC" w:rsidRPr="002754A6" w:rsidRDefault="000B50AC" w:rsidP="002754A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54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ace-to-face</w:t>
            </w:r>
          </w:p>
        </w:tc>
        <w:tc>
          <w:tcPr>
            <w:tcW w:w="3468" w:type="dxa"/>
          </w:tcPr>
          <w:p w14:paraId="1683BF84" w14:textId="77777777" w:rsidR="000B50AC" w:rsidRPr="002754A6" w:rsidRDefault="000B50AC" w:rsidP="002754A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54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</w:tr>
      <w:tr w:rsidR="000B50AC" w:rsidRPr="002754A6" w14:paraId="7B6B569A" w14:textId="77777777" w:rsidTr="002754A6">
        <w:tc>
          <w:tcPr>
            <w:tcW w:w="3569" w:type="dxa"/>
          </w:tcPr>
          <w:p w14:paraId="3EA50556" w14:textId="77777777" w:rsidR="000B50AC" w:rsidRPr="002754A6" w:rsidRDefault="000B50AC" w:rsidP="002754A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54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EEP021</w:t>
            </w:r>
          </w:p>
        </w:tc>
        <w:tc>
          <w:tcPr>
            <w:tcW w:w="3157" w:type="dxa"/>
          </w:tcPr>
          <w:p w14:paraId="5BCA7C19" w14:textId="77777777" w:rsidR="000B50AC" w:rsidRPr="002754A6" w:rsidRDefault="000B50AC" w:rsidP="002754A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54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ace-to-face</w:t>
            </w:r>
          </w:p>
        </w:tc>
        <w:tc>
          <w:tcPr>
            <w:tcW w:w="3468" w:type="dxa"/>
          </w:tcPr>
          <w:p w14:paraId="0207AC58" w14:textId="77777777" w:rsidR="000B50AC" w:rsidRPr="002754A6" w:rsidRDefault="000B50AC" w:rsidP="002754A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54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</w:tr>
      <w:tr w:rsidR="000B50AC" w:rsidRPr="002754A6" w14:paraId="0C38398E" w14:textId="77777777" w:rsidTr="002754A6">
        <w:tc>
          <w:tcPr>
            <w:tcW w:w="3569" w:type="dxa"/>
          </w:tcPr>
          <w:p w14:paraId="5FE63959" w14:textId="77777777" w:rsidR="000B50AC" w:rsidRPr="002754A6" w:rsidRDefault="000B50AC" w:rsidP="002754A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54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EEP023</w:t>
            </w:r>
          </w:p>
        </w:tc>
        <w:tc>
          <w:tcPr>
            <w:tcW w:w="3157" w:type="dxa"/>
          </w:tcPr>
          <w:p w14:paraId="1E32EF5D" w14:textId="77777777" w:rsidR="000B50AC" w:rsidRPr="002754A6" w:rsidRDefault="000B50AC" w:rsidP="002754A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54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ace-to-face</w:t>
            </w:r>
          </w:p>
        </w:tc>
        <w:tc>
          <w:tcPr>
            <w:tcW w:w="3468" w:type="dxa"/>
          </w:tcPr>
          <w:p w14:paraId="23158912" w14:textId="77777777" w:rsidR="000B50AC" w:rsidRPr="002754A6" w:rsidRDefault="000B50AC" w:rsidP="002754A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54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</w:tr>
      <w:tr w:rsidR="000B50AC" w:rsidRPr="002754A6" w14:paraId="7BE13E8C" w14:textId="77777777" w:rsidTr="002754A6">
        <w:tc>
          <w:tcPr>
            <w:tcW w:w="3569" w:type="dxa"/>
          </w:tcPr>
          <w:p w14:paraId="6404B109" w14:textId="77777777" w:rsidR="000B50AC" w:rsidRPr="002754A6" w:rsidRDefault="000B50AC" w:rsidP="002754A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54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EEP025</w:t>
            </w:r>
          </w:p>
        </w:tc>
        <w:tc>
          <w:tcPr>
            <w:tcW w:w="3157" w:type="dxa"/>
          </w:tcPr>
          <w:p w14:paraId="230885CE" w14:textId="77777777" w:rsidR="000B50AC" w:rsidRPr="002754A6" w:rsidRDefault="000B50AC" w:rsidP="002754A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54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ace-to-face</w:t>
            </w:r>
          </w:p>
        </w:tc>
        <w:tc>
          <w:tcPr>
            <w:tcW w:w="3468" w:type="dxa"/>
          </w:tcPr>
          <w:p w14:paraId="1901FA05" w14:textId="77777777" w:rsidR="000B50AC" w:rsidRPr="002754A6" w:rsidRDefault="000B50AC" w:rsidP="002754A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54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</w:tr>
      <w:tr w:rsidR="000B50AC" w:rsidRPr="002754A6" w14:paraId="687356B7" w14:textId="77777777" w:rsidTr="002754A6">
        <w:tc>
          <w:tcPr>
            <w:tcW w:w="3569" w:type="dxa"/>
          </w:tcPr>
          <w:p w14:paraId="0B296B90" w14:textId="77777777" w:rsidR="000B50AC" w:rsidRPr="002754A6" w:rsidRDefault="000B50AC" w:rsidP="002754A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54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EEP026</w:t>
            </w:r>
          </w:p>
        </w:tc>
        <w:tc>
          <w:tcPr>
            <w:tcW w:w="3157" w:type="dxa"/>
          </w:tcPr>
          <w:p w14:paraId="4F10199A" w14:textId="77777777" w:rsidR="000B50AC" w:rsidRPr="002754A6" w:rsidRDefault="000B50AC" w:rsidP="002754A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54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ace-to-face</w:t>
            </w:r>
          </w:p>
        </w:tc>
        <w:tc>
          <w:tcPr>
            <w:tcW w:w="3468" w:type="dxa"/>
          </w:tcPr>
          <w:p w14:paraId="37B2FBD1" w14:textId="77777777" w:rsidR="000B50AC" w:rsidRPr="002754A6" w:rsidRDefault="000B50AC" w:rsidP="002754A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54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</w:tr>
      <w:tr w:rsidR="000B50AC" w:rsidRPr="002754A6" w14:paraId="0498D6CB" w14:textId="77777777" w:rsidTr="002754A6">
        <w:tc>
          <w:tcPr>
            <w:tcW w:w="3569" w:type="dxa"/>
          </w:tcPr>
          <w:p w14:paraId="2BD2A9DC" w14:textId="77777777" w:rsidR="000B50AC" w:rsidRPr="002754A6" w:rsidRDefault="000B50AC" w:rsidP="002754A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54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EEP027</w:t>
            </w:r>
          </w:p>
        </w:tc>
        <w:tc>
          <w:tcPr>
            <w:tcW w:w="3157" w:type="dxa"/>
          </w:tcPr>
          <w:p w14:paraId="4BCB2EAB" w14:textId="77777777" w:rsidR="000B50AC" w:rsidRPr="002754A6" w:rsidRDefault="000B50AC" w:rsidP="002754A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54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ace-to-face</w:t>
            </w:r>
          </w:p>
        </w:tc>
        <w:tc>
          <w:tcPr>
            <w:tcW w:w="3468" w:type="dxa"/>
          </w:tcPr>
          <w:p w14:paraId="4CCA367A" w14:textId="77777777" w:rsidR="000B50AC" w:rsidRPr="002754A6" w:rsidRDefault="000B50AC" w:rsidP="002754A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54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</w:tr>
      <w:tr w:rsidR="000B50AC" w:rsidRPr="002754A6" w14:paraId="19BAA08E" w14:textId="77777777" w:rsidTr="002754A6">
        <w:tc>
          <w:tcPr>
            <w:tcW w:w="3569" w:type="dxa"/>
          </w:tcPr>
          <w:p w14:paraId="7674CF82" w14:textId="77777777" w:rsidR="000B50AC" w:rsidRPr="002754A6" w:rsidRDefault="000B50AC" w:rsidP="002754A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54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EEP030</w:t>
            </w:r>
          </w:p>
        </w:tc>
        <w:tc>
          <w:tcPr>
            <w:tcW w:w="3157" w:type="dxa"/>
          </w:tcPr>
          <w:p w14:paraId="7A499D0B" w14:textId="77777777" w:rsidR="000B50AC" w:rsidRPr="002754A6" w:rsidRDefault="000B50AC" w:rsidP="002754A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54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ace-to-face</w:t>
            </w:r>
          </w:p>
        </w:tc>
        <w:tc>
          <w:tcPr>
            <w:tcW w:w="3468" w:type="dxa"/>
          </w:tcPr>
          <w:p w14:paraId="751AA1B5" w14:textId="77777777" w:rsidR="000B50AC" w:rsidRPr="002754A6" w:rsidRDefault="000B50AC" w:rsidP="002754A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54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</w:tr>
      <w:tr w:rsidR="000B50AC" w:rsidRPr="002754A6" w14:paraId="11B11DE8" w14:textId="77777777" w:rsidTr="002754A6">
        <w:tc>
          <w:tcPr>
            <w:tcW w:w="3569" w:type="dxa"/>
          </w:tcPr>
          <w:p w14:paraId="190AA1D8" w14:textId="7D03F868" w:rsidR="000B50AC" w:rsidRPr="002754A6" w:rsidRDefault="002C3476" w:rsidP="002754A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tal = 13</w:t>
            </w:r>
          </w:p>
        </w:tc>
        <w:tc>
          <w:tcPr>
            <w:tcW w:w="3157" w:type="dxa"/>
          </w:tcPr>
          <w:p w14:paraId="47EF9936" w14:textId="1C5DBB19" w:rsidR="000B50AC" w:rsidRPr="002754A6" w:rsidRDefault="000B50AC" w:rsidP="002754A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468" w:type="dxa"/>
          </w:tcPr>
          <w:p w14:paraId="4DD579DE" w14:textId="046EFAB9" w:rsidR="000B50AC" w:rsidRPr="002754A6" w:rsidRDefault="002C3476" w:rsidP="002754A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n = 4.5 sessions</w:t>
            </w:r>
          </w:p>
        </w:tc>
      </w:tr>
    </w:tbl>
    <w:p w14:paraId="52D5021B" w14:textId="5960120B" w:rsidR="00A6361A" w:rsidRDefault="00A6361A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5A1118D" w14:textId="54957DDB" w:rsidR="002C3476" w:rsidRDefault="00C81AF3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A6361A">
        <w:rPr>
          <w:rFonts w:ascii="Times New Roman" w:hAnsi="Times New Roman" w:cs="Times New Roman"/>
          <w:sz w:val="24"/>
          <w:szCs w:val="24"/>
          <w:lang w:val="en-US"/>
        </w:rPr>
        <w:t xml:space="preserve">Adherence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of the online group </w:t>
      </w:r>
      <w:r w:rsidRPr="00A6361A">
        <w:rPr>
          <w:rFonts w:ascii="Times New Roman" w:hAnsi="Times New Roman" w:cs="Times New Roman"/>
          <w:sz w:val="24"/>
          <w:szCs w:val="24"/>
          <w:lang w:val="en-US"/>
        </w:rPr>
        <w:t>to treatment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69"/>
        <w:gridCol w:w="3157"/>
        <w:gridCol w:w="3468"/>
      </w:tblGrid>
      <w:tr w:rsidR="002C3476" w:rsidRPr="002754A6" w14:paraId="0A122E0F" w14:textId="77777777" w:rsidTr="004B183E">
        <w:tc>
          <w:tcPr>
            <w:tcW w:w="3569" w:type="dxa"/>
            <w:tcBorders>
              <w:top w:val="single" w:sz="4" w:space="0" w:color="auto"/>
              <w:bottom w:val="single" w:sz="4" w:space="0" w:color="auto"/>
            </w:tcBorders>
          </w:tcPr>
          <w:p w14:paraId="4917E1AA" w14:textId="77777777" w:rsidR="002C3476" w:rsidRPr="002754A6" w:rsidRDefault="002C3476" w:rsidP="004B183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754A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articipant ID</w:t>
            </w:r>
          </w:p>
        </w:tc>
        <w:tc>
          <w:tcPr>
            <w:tcW w:w="3157" w:type="dxa"/>
            <w:tcBorders>
              <w:top w:val="single" w:sz="4" w:space="0" w:color="auto"/>
              <w:bottom w:val="single" w:sz="4" w:space="0" w:color="auto"/>
            </w:tcBorders>
          </w:tcPr>
          <w:p w14:paraId="3439176B" w14:textId="77777777" w:rsidR="002C3476" w:rsidRPr="002754A6" w:rsidRDefault="002C3476" w:rsidP="004B183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754A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Group</w:t>
            </w:r>
          </w:p>
        </w:tc>
        <w:tc>
          <w:tcPr>
            <w:tcW w:w="3468" w:type="dxa"/>
            <w:tcBorders>
              <w:top w:val="single" w:sz="4" w:space="0" w:color="auto"/>
              <w:bottom w:val="single" w:sz="4" w:space="0" w:color="auto"/>
            </w:tcBorders>
          </w:tcPr>
          <w:p w14:paraId="0D44237D" w14:textId="77777777" w:rsidR="002C3476" w:rsidRPr="002754A6" w:rsidRDefault="002C3476" w:rsidP="004B183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754A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Number of sessions</w:t>
            </w:r>
          </w:p>
        </w:tc>
      </w:tr>
      <w:tr w:rsidR="002C3476" w:rsidRPr="002754A6" w14:paraId="2D872125" w14:textId="77777777" w:rsidTr="004B183E">
        <w:tc>
          <w:tcPr>
            <w:tcW w:w="3569" w:type="dxa"/>
          </w:tcPr>
          <w:p w14:paraId="71D467B2" w14:textId="77777777" w:rsidR="002C3476" w:rsidRPr="002754A6" w:rsidRDefault="002C3476" w:rsidP="004B183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54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EEP003</w:t>
            </w:r>
          </w:p>
        </w:tc>
        <w:tc>
          <w:tcPr>
            <w:tcW w:w="3157" w:type="dxa"/>
          </w:tcPr>
          <w:p w14:paraId="7C9B1324" w14:textId="77777777" w:rsidR="002C3476" w:rsidRPr="002754A6" w:rsidRDefault="002C3476" w:rsidP="004B183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54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nline</w:t>
            </w:r>
          </w:p>
        </w:tc>
        <w:tc>
          <w:tcPr>
            <w:tcW w:w="3468" w:type="dxa"/>
          </w:tcPr>
          <w:p w14:paraId="643A5977" w14:textId="77777777" w:rsidR="002C3476" w:rsidRPr="002754A6" w:rsidRDefault="002C3476" w:rsidP="004B183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54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</w:tr>
      <w:tr w:rsidR="002C3476" w:rsidRPr="002754A6" w14:paraId="65384A90" w14:textId="77777777" w:rsidTr="004B183E">
        <w:tc>
          <w:tcPr>
            <w:tcW w:w="3569" w:type="dxa"/>
          </w:tcPr>
          <w:p w14:paraId="340F4609" w14:textId="77777777" w:rsidR="002C3476" w:rsidRPr="002754A6" w:rsidRDefault="002C3476" w:rsidP="004B183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54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EEP004</w:t>
            </w:r>
          </w:p>
        </w:tc>
        <w:tc>
          <w:tcPr>
            <w:tcW w:w="3157" w:type="dxa"/>
          </w:tcPr>
          <w:p w14:paraId="48FE8695" w14:textId="77777777" w:rsidR="002C3476" w:rsidRPr="002754A6" w:rsidRDefault="002C3476" w:rsidP="004B183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54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nline</w:t>
            </w:r>
          </w:p>
        </w:tc>
        <w:tc>
          <w:tcPr>
            <w:tcW w:w="3468" w:type="dxa"/>
          </w:tcPr>
          <w:p w14:paraId="677DEE9F" w14:textId="77777777" w:rsidR="002C3476" w:rsidRPr="002754A6" w:rsidRDefault="002C3476" w:rsidP="004B183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54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</w:tr>
      <w:tr w:rsidR="002C3476" w:rsidRPr="002754A6" w14:paraId="0071CD4E" w14:textId="77777777" w:rsidTr="004B183E">
        <w:tc>
          <w:tcPr>
            <w:tcW w:w="3569" w:type="dxa"/>
          </w:tcPr>
          <w:p w14:paraId="3B91595E" w14:textId="77777777" w:rsidR="002C3476" w:rsidRPr="002754A6" w:rsidRDefault="002C3476" w:rsidP="004B183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54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EEP005</w:t>
            </w:r>
          </w:p>
        </w:tc>
        <w:tc>
          <w:tcPr>
            <w:tcW w:w="3157" w:type="dxa"/>
          </w:tcPr>
          <w:p w14:paraId="521E49EF" w14:textId="77777777" w:rsidR="002C3476" w:rsidRPr="002754A6" w:rsidRDefault="002C3476" w:rsidP="004B183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54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nline</w:t>
            </w:r>
          </w:p>
        </w:tc>
        <w:tc>
          <w:tcPr>
            <w:tcW w:w="3468" w:type="dxa"/>
          </w:tcPr>
          <w:p w14:paraId="6F07270B" w14:textId="77777777" w:rsidR="002C3476" w:rsidRPr="002754A6" w:rsidRDefault="002C3476" w:rsidP="004B183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54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ithdraw</w:t>
            </w:r>
          </w:p>
        </w:tc>
      </w:tr>
      <w:tr w:rsidR="002C3476" w:rsidRPr="002754A6" w14:paraId="7CA56B88" w14:textId="77777777" w:rsidTr="004B183E">
        <w:tc>
          <w:tcPr>
            <w:tcW w:w="3569" w:type="dxa"/>
          </w:tcPr>
          <w:p w14:paraId="28DDEA00" w14:textId="77777777" w:rsidR="002C3476" w:rsidRPr="002754A6" w:rsidRDefault="002C3476" w:rsidP="004B183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54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EEP006</w:t>
            </w:r>
          </w:p>
        </w:tc>
        <w:tc>
          <w:tcPr>
            <w:tcW w:w="3157" w:type="dxa"/>
          </w:tcPr>
          <w:p w14:paraId="6466D279" w14:textId="77777777" w:rsidR="002C3476" w:rsidRPr="002754A6" w:rsidRDefault="002C3476" w:rsidP="004B183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54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nline</w:t>
            </w:r>
          </w:p>
        </w:tc>
        <w:tc>
          <w:tcPr>
            <w:tcW w:w="3468" w:type="dxa"/>
          </w:tcPr>
          <w:p w14:paraId="57A55472" w14:textId="77777777" w:rsidR="002C3476" w:rsidRPr="002754A6" w:rsidRDefault="002C3476" w:rsidP="004B183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54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</w:tr>
      <w:tr w:rsidR="002C3476" w:rsidRPr="002754A6" w14:paraId="58F93085" w14:textId="77777777" w:rsidTr="004B183E">
        <w:tc>
          <w:tcPr>
            <w:tcW w:w="3569" w:type="dxa"/>
          </w:tcPr>
          <w:p w14:paraId="711B439A" w14:textId="77777777" w:rsidR="002C3476" w:rsidRPr="002754A6" w:rsidRDefault="002C3476" w:rsidP="004B183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54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EEP008</w:t>
            </w:r>
          </w:p>
        </w:tc>
        <w:tc>
          <w:tcPr>
            <w:tcW w:w="3157" w:type="dxa"/>
          </w:tcPr>
          <w:p w14:paraId="3DFD6D3F" w14:textId="77777777" w:rsidR="002C3476" w:rsidRPr="002754A6" w:rsidRDefault="002C3476" w:rsidP="004B183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54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nline</w:t>
            </w:r>
          </w:p>
        </w:tc>
        <w:tc>
          <w:tcPr>
            <w:tcW w:w="3468" w:type="dxa"/>
          </w:tcPr>
          <w:p w14:paraId="3E54DEEE" w14:textId="77777777" w:rsidR="002C3476" w:rsidRPr="002754A6" w:rsidRDefault="002C3476" w:rsidP="004B183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54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</w:tr>
      <w:tr w:rsidR="002C3476" w:rsidRPr="002754A6" w14:paraId="520AA643" w14:textId="77777777" w:rsidTr="004B183E">
        <w:tc>
          <w:tcPr>
            <w:tcW w:w="3569" w:type="dxa"/>
          </w:tcPr>
          <w:p w14:paraId="6AC732E8" w14:textId="77777777" w:rsidR="002C3476" w:rsidRPr="002754A6" w:rsidRDefault="002C3476" w:rsidP="004B183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54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EEP009</w:t>
            </w:r>
          </w:p>
        </w:tc>
        <w:tc>
          <w:tcPr>
            <w:tcW w:w="3157" w:type="dxa"/>
          </w:tcPr>
          <w:p w14:paraId="76F8F141" w14:textId="77777777" w:rsidR="002C3476" w:rsidRPr="002754A6" w:rsidRDefault="002C3476" w:rsidP="004B183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54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nline</w:t>
            </w:r>
          </w:p>
        </w:tc>
        <w:tc>
          <w:tcPr>
            <w:tcW w:w="3468" w:type="dxa"/>
          </w:tcPr>
          <w:p w14:paraId="474C37EF" w14:textId="77777777" w:rsidR="002C3476" w:rsidRPr="002754A6" w:rsidRDefault="002C3476" w:rsidP="004B183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54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</w:tr>
      <w:tr w:rsidR="002C3476" w:rsidRPr="002754A6" w14:paraId="12F68F63" w14:textId="77777777" w:rsidTr="004B183E">
        <w:tc>
          <w:tcPr>
            <w:tcW w:w="3569" w:type="dxa"/>
          </w:tcPr>
          <w:p w14:paraId="7D993B64" w14:textId="77777777" w:rsidR="002C3476" w:rsidRPr="002754A6" w:rsidRDefault="002C3476" w:rsidP="004B183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54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EEP012</w:t>
            </w:r>
          </w:p>
        </w:tc>
        <w:tc>
          <w:tcPr>
            <w:tcW w:w="3157" w:type="dxa"/>
          </w:tcPr>
          <w:p w14:paraId="7A887079" w14:textId="77777777" w:rsidR="002C3476" w:rsidRPr="002754A6" w:rsidRDefault="002C3476" w:rsidP="004B183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54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nline</w:t>
            </w:r>
          </w:p>
        </w:tc>
        <w:tc>
          <w:tcPr>
            <w:tcW w:w="3468" w:type="dxa"/>
          </w:tcPr>
          <w:p w14:paraId="5F4FC99E" w14:textId="77777777" w:rsidR="002C3476" w:rsidRPr="002754A6" w:rsidRDefault="002C3476" w:rsidP="004B183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54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</w:tr>
      <w:tr w:rsidR="002C3476" w:rsidRPr="002754A6" w14:paraId="428CACFF" w14:textId="77777777" w:rsidTr="004B183E">
        <w:tc>
          <w:tcPr>
            <w:tcW w:w="3569" w:type="dxa"/>
          </w:tcPr>
          <w:p w14:paraId="17E78C67" w14:textId="77777777" w:rsidR="002C3476" w:rsidRPr="002754A6" w:rsidRDefault="002C3476" w:rsidP="004B183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54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EEP017</w:t>
            </w:r>
          </w:p>
        </w:tc>
        <w:tc>
          <w:tcPr>
            <w:tcW w:w="3157" w:type="dxa"/>
          </w:tcPr>
          <w:p w14:paraId="2902112E" w14:textId="77777777" w:rsidR="002C3476" w:rsidRPr="002754A6" w:rsidRDefault="002C3476" w:rsidP="004B183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54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nline</w:t>
            </w:r>
          </w:p>
        </w:tc>
        <w:tc>
          <w:tcPr>
            <w:tcW w:w="3468" w:type="dxa"/>
          </w:tcPr>
          <w:p w14:paraId="4F59C94F" w14:textId="77777777" w:rsidR="002C3476" w:rsidRPr="002754A6" w:rsidRDefault="002C3476" w:rsidP="004B183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54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</w:tr>
      <w:tr w:rsidR="002C3476" w:rsidRPr="002754A6" w14:paraId="04DF224D" w14:textId="77777777" w:rsidTr="004B183E">
        <w:tc>
          <w:tcPr>
            <w:tcW w:w="3569" w:type="dxa"/>
          </w:tcPr>
          <w:p w14:paraId="29D58F8D" w14:textId="77777777" w:rsidR="002C3476" w:rsidRPr="009E5B5C" w:rsidRDefault="002C3476" w:rsidP="004B183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5B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EEP022</w:t>
            </w:r>
          </w:p>
        </w:tc>
        <w:tc>
          <w:tcPr>
            <w:tcW w:w="3157" w:type="dxa"/>
          </w:tcPr>
          <w:p w14:paraId="00F0D0B2" w14:textId="77777777" w:rsidR="002C3476" w:rsidRPr="009E5B5C" w:rsidRDefault="002C3476" w:rsidP="004B183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5B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nline</w:t>
            </w:r>
          </w:p>
        </w:tc>
        <w:tc>
          <w:tcPr>
            <w:tcW w:w="3468" w:type="dxa"/>
          </w:tcPr>
          <w:p w14:paraId="3182E02E" w14:textId="77777777" w:rsidR="002C3476" w:rsidRPr="009E5B5C" w:rsidRDefault="002C3476" w:rsidP="004B183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5B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</w:tr>
      <w:tr w:rsidR="002C3476" w:rsidRPr="002754A6" w14:paraId="35977244" w14:textId="77777777" w:rsidTr="004B183E">
        <w:tc>
          <w:tcPr>
            <w:tcW w:w="3569" w:type="dxa"/>
          </w:tcPr>
          <w:p w14:paraId="7F339DED" w14:textId="77777777" w:rsidR="002C3476" w:rsidRPr="002754A6" w:rsidRDefault="002C3476" w:rsidP="004B183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54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EEP024</w:t>
            </w:r>
          </w:p>
        </w:tc>
        <w:tc>
          <w:tcPr>
            <w:tcW w:w="3157" w:type="dxa"/>
          </w:tcPr>
          <w:p w14:paraId="7A3E8D42" w14:textId="77777777" w:rsidR="002C3476" w:rsidRPr="002754A6" w:rsidRDefault="002C3476" w:rsidP="004B183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54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nline</w:t>
            </w:r>
          </w:p>
        </w:tc>
        <w:tc>
          <w:tcPr>
            <w:tcW w:w="3468" w:type="dxa"/>
          </w:tcPr>
          <w:p w14:paraId="4CBE24D2" w14:textId="77777777" w:rsidR="002C3476" w:rsidRPr="002754A6" w:rsidRDefault="002C3476" w:rsidP="004B183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54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</w:tr>
      <w:tr w:rsidR="002C3476" w:rsidRPr="002754A6" w14:paraId="696E406A" w14:textId="77777777" w:rsidTr="004B183E">
        <w:tc>
          <w:tcPr>
            <w:tcW w:w="3569" w:type="dxa"/>
          </w:tcPr>
          <w:p w14:paraId="0E077CB6" w14:textId="77777777" w:rsidR="002C3476" w:rsidRPr="002754A6" w:rsidRDefault="002C3476" w:rsidP="004B183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54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EEP029</w:t>
            </w:r>
          </w:p>
        </w:tc>
        <w:tc>
          <w:tcPr>
            <w:tcW w:w="3157" w:type="dxa"/>
          </w:tcPr>
          <w:p w14:paraId="50481C12" w14:textId="77777777" w:rsidR="002C3476" w:rsidRPr="002754A6" w:rsidRDefault="002C3476" w:rsidP="004B183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54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nline</w:t>
            </w:r>
          </w:p>
        </w:tc>
        <w:tc>
          <w:tcPr>
            <w:tcW w:w="3468" w:type="dxa"/>
          </w:tcPr>
          <w:p w14:paraId="7969C317" w14:textId="77777777" w:rsidR="002C3476" w:rsidRPr="002754A6" w:rsidRDefault="002C3476" w:rsidP="004B183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54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</w:tr>
      <w:tr w:rsidR="002C3476" w:rsidRPr="002754A6" w14:paraId="4EFC92A1" w14:textId="77777777" w:rsidTr="004B183E">
        <w:tc>
          <w:tcPr>
            <w:tcW w:w="3569" w:type="dxa"/>
          </w:tcPr>
          <w:p w14:paraId="45AA1479" w14:textId="77777777" w:rsidR="002C3476" w:rsidRPr="002754A6" w:rsidRDefault="002C3476" w:rsidP="004B183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54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EEP031</w:t>
            </w:r>
          </w:p>
        </w:tc>
        <w:tc>
          <w:tcPr>
            <w:tcW w:w="3157" w:type="dxa"/>
          </w:tcPr>
          <w:p w14:paraId="28E04A5D" w14:textId="77777777" w:rsidR="002C3476" w:rsidRPr="002754A6" w:rsidRDefault="002C3476" w:rsidP="004B183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54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nline</w:t>
            </w:r>
          </w:p>
        </w:tc>
        <w:tc>
          <w:tcPr>
            <w:tcW w:w="3468" w:type="dxa"/>
          </w:tcPr>
          <w:p w14:paraId="3F91948C" w14:textId="77777777" w:rsidR="002C3476" w:rsidRPr="002754A6" w:rsidRDefault="002C3476" w:rsidP="004B183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54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</w:tr>
      <w:tr w:rsidR="002C3476" w:rsidRPr="002754A6" w14:paraId="5CF8D8F2" w14:textId="77777777" w:rsidTr="004B183E">
        <w:tc>
          <w:tcPr>
            <w:tcW w:w="3569" w:type="dxa"/>
          </w:tcPr>
          <w:p w14:paraId="4A92072D" w14:textId="77777777" w:rsidR="002C3476" w:rsidRPr="002754A6" w:rsidRDefault="002C3476" w:rsidP="004B183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54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EEP032</w:t>
            </w:r>
          </w:p>
        </w:tc>
        <w:tc>
          <w:tcPr>
            <w:tcW w:w="3157" w:type="dxa"/>
          </w:tcPr>
          <w:p w14:paraId="5F2A1746" w14:textId="77777777" w:rsidR="002C3476" w:rsidRPr="002754A6" w:rsidRDefault="002C3476" w:rsidP="004B183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54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nline</w:t>
            </w:r>
          </w:p>
        </w:tc>
        <w:tc>
          <w:tcPr>
            <w:tcW w:w="3468" w:type="dxa"/>
          </w:tcPr>
          <w:p w14:paraId="6CCBAEAB" w14:textId="77777777" w:rsidR="002C3476" w:rsidRPr="002754A6" w:rsidRDefault="002C3476" w:rsidP="004B183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54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</w:tr>
      <w:tr w:rsidR="002C3476" w:rsidRPr="002754A6" w14:paraId="4323205B" w14:textId="77777777" w:rsidTr="004B183E">
        <w:tc>
          <w:tcPr>
            <w:tcW w:w="3569" w:type="dxa"/>
          </w:tcPr>
          <w:p w14:paraId="0DE367F1" w14:textId="45592B24" w:rsidR="002C3476" w:rsidRPr="002754A6" w:rsidRDefault="002C3476" w:rsidP="004B183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tal = 13</w:t>
            </w:r>
          </w:p>
        </w:tc>
        <w:tc>
          <w:tcPr>
            <w:tcW w:w="3157" w:type="dxa"/>
          </w:tcPr>
          <w:p w14:paraId="68173B5A" w14:textId="77777777" w:rsidR="002C3476" w:rsidRPr="002754A6" w:rsidRDefault="002C3476" w:rsidP="004B183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468" w:type="dxa"/>
          </w:tcPr>
          <w:p w14:paraId="5E4CCB61" w14:textId="27EA2D30" w:rsidR="002C3476" w:rsidRPr="002754A6" w:rsidRDefault="002C3476" w:rsidP="004B183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n = 5.2 sessions</w:t>
            </w:r>
          </w:p>
        </w:tc>
      </w:tr>
    </w:tbl>
    <w:p w14:paraId="5886DEA2" w14:textId="77777777" w:rsidR="002C3476" w:rsidRPr="00A6361A" w:rsidRDefault="002C3476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2C3476" w:rsidRPr="00A6361A" w:rsidSect="00A6361A">
      <w:pgSz w:w="11906" w:h="16838"/>
      <w:pgMar w:top="851" w:right="851" w:bottom="851" w:left="85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6361A"/>
    <w:rsid w:val="000B50AC"/>
    <w:rsid w:val="002754A6"/>
    <w:rsid w:val="002C3476"/>
    <w:rsid w:val="00686566"/>
    <w:rsid w:val="006D179F"/>
    <w:rsid w:val="007926F6"/>
    <w:rsid w:val="009E5B5C"/>
    <w:rsid w:val="00A6361A"/>
    <w:rsid w:val="00C0536E"/>
    <w:rsid w:val="00C24EC5"/>
    <w:rsid w:val="00C81AF3"/>
    <w:rsid w:val="00D21127"/>
    <w:rsid w:val="00F533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52D13A"/>
  <w15:chartTrackingRefBased/>
  <w15:docId w15:val="{8DA603B5-B2E6-46DE-B142-3DDC1A11F1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6361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6361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361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1</Pages>
  <Words>121</Words>
  <Characters>692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ella Ferraz Pazzinatto</dc:creator>
  <cp:keywords/>
  <dc:description/>
  <cp:lastModifiedBy>Danilo Oliveira Silva</cp:lastModifiedBy>
  <cp:revision>10</cp:revision>
  <dcterms:created xsi:type="dcterms:W3CDTF">2019-06-28T13:47:00Z</dcterms:created>
  <dcterms:modified xsi:type="dcterms:W3CDTF">2020-03-30T09:24:00Z</dcterms:modified>
</cp:coreProperties>
</file>